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E9C64" w14:textId="78490507" w:rsidR="00100FC1" w:rsidRPr="00326679" w:rsidRDefault="00100FC1" w:rsidP="00100FC1">
      <w:pPr>
        <w:spacing w:after="0" w:line="480" w:lineRule="auto"/>
        <w:jc w:val="both"/>
        <w:rPr>
          <w:rFonts w:cs="Times New Roman"/>
          <w:color w:val="000000" w:themeColor="text1"/>
          <w:sz w:val="24"/>
          <w:szCs w:val="24"/>
        </w:rPr>
      </w:pP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Tomokazu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Tamura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Hayato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Ito, Saori Suzuki,</w:t>
      </w:r>
      <w:r w:rsidRPr="00326679" w:rsidDel="000E123F">
        <w:rPr>
          <w:rFonts w:cs="Times New Roman"/>
          <w:color w:val="000000" w:themeColor="text1"/>
          <w:sz w:val="24"/>
          <w:szCs w:val="24"/>
        </w:rPr>
        <w:t xml:space="preserve"> </w:t>
      </w:r>
      <w:r w:rsidRPr="00326679">
        <w:rPr>
          <w:rFonts w:cs="Times New Roman"/>
          <w:color w:val="000000" w:themeColor="text1"/>
          <w:sz w:val="24"/>
          <w:szCs w:val="24"/>
        </w:rPr>
        <w:t xml:space="preserve">Marie Kato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Zannatul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Ferdous, Hiromi Mouri, Kenji Shishido, Masumi Tsuda, Lei Wang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Yoshitka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Oda, Shinya Tanaka, Naoko Misawa, Izumi Kimura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Keiya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Uriu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Shigeru Fujita, Yusuke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Kosugi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Pan Lin, Mai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Suganami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>, Mika Chiba, Ryo Yoshimura, Kyoko Yasuda, Keiko Iida, Naomi Ohsumi, So Nakagawa</w:t>
      </w:r>
      <w:r w:rsidR="00F44B04" w:rsidRPr="00326679">
        <w:rPr>
          <w:rFonts w:cs="Times New Roman"/>
          <w:color w:val="000000" w:themeColor="text1"/>
          <w:sz w:val="24"/>
          <w:szCs w:val="24"/>
        </w:rPr>
        <w:t>,</w:t>
      </w:r>
      <w:r w:rsidRPr="00326679">
        <w:rPr>
          <w:rFonts w:cs="Times New Roman"/>
          <w:color w:val="000000" w:themeColor="text1"/>
          <w:sz w:val="24"/>
          <w:szCs w:val="24"/>
        </w:rPr>
        <w:t xml:space="preserve"> Jiaqi Wu, Yukio Watanabe, Ayaka Sakamoto, Naoko Yasuhara, Kazuo Takayama, Rina Hashimoto, Sayaka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Deguchi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Takao Hashiguchi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Tateki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Suzuki, Kanako Kimura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Jiei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Sasaki, Yukari Nakajima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Hisano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Yajima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Kotaro Shirakawa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Akifumi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Takaori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-Kondo, Kotaro Shirakawa, Kayoko Nagata, Yasuhiro Kazuma, Ryosuke Nomura, Yoshihito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Horisawa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Yusuke Tashiro, Yugo Kawai, Takashi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Irie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Ryoko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Kawabata, Terumasa Ikeda, Ryo Shimizu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Otowa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Takahashi, Kimiko Ichihara,</w:t>
      </w:r>
      <w:r w:rsidRPr="00326679">
        <w:t xml:space="preserve"> </w:t>
      </w:r>
      <w:r w:rsidRPr="00326679">
        <w:rPr>
          <w:rFonts w:cs="Times New Roman"/>
          <w:color w:val="000000" w:themeColor="text1"/>
          <w:sz w:val="24"/>
          <w:szCs w:val="24"/>
        </w:rPr>
        <w:t>Nasser Hesham</w:t>
      </w:r>
      <w:r w:rsidRPr="00326679">
        <w:rPr>
          <w:rFonts w:cs="Times New Roman"/>
          <w:color w:val="000000" w:themeColor="text1"/>
          <w:sz w:val="24"/>
          <w:szCs w:val="24"/>
          <w:lang w:val="en-GB"/>
        </w:rPr>
        <w:t>,</w:t>
      </w:r>
      <w:r w:rsidRPr="00326679">
        <w:rPr>
          <w:rFonts w:cs="Times New Roman"/>
          <w:color w:val="000000" w:themeColor="text1"/>
          <w:sz w:val="24"/>
          <w:szCs w:val="24"/>
        </w:rPr>
        <w:t xml:space="preserve"> Begum MST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Monira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Chihiro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Motozono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Mako Toyoda, Takamasa Ueno, Yuki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Shibatani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Tomoko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Nishiuchi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Akatsuki Saito, Maya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Shofa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Keita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Matsuno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Naganori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Nao, Hirofumi </w:t>
      </w:r>
      <w:proofErr w:type="spellStart"/>
      <w:r w:rsidRPr="00326679">
        <w:rPr>
          <w:rFonts w:cs="Times New Roman"/>
          <w:color w:val="000000" w:themeColor="text1"/>
          <w:sz w:val="24"/>
          <w:szCs w:val="24"/>
        </w:rPr>
        <w:t>Sawa</w:t>
      </w:r>
      <w:proofErr w:type="spellEnd"/>
      <w:r w:rsidRPr="00326679">
        <w:rPr>
          <w:rFonts w:cs="Times New Roman"/>
          <w:color w:val="000000" w:themeColor="text1"/>
          <w:sz w:val="24"/>
          <w:szCs w:val="24"/>
        </w:rPr>
        <w:t xml:space="preserve"> </w:t>
      </w:r>
    </w:p>
    <w:p w14:paraId="346F2826" w14:textId="77777777" w:rsidR="003F1A73" w:rsidRPr="00100FC1" w:rsidRDefault="003F1A73"/>
    <w:sectPr w:rsidR="003F1A73" w:rsidRPr="00100FC1" w:rsidSect="00100FC1">
      <w:type w:val="continuous"/>
      <w:pgSz w:w="12240" w:h="15840"/>
      <w:pgMar w:top="1418" w:right="1418" w:bottom="1418" w:left="1418" w:header="567" w:footer="567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drawingGridHorizontalSpacing w:val="105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FC1"/>
    <w:rsid w:val="00003B14"/>
    <w:rsid w:val="00017174"/>
    <w:rsid w:val="00021C09"/>
    <w:rsid w:val="000411CD"/>
    <w:rsid w:val="00044E46"/>
    <w:rsid w:val="00047BD1"/>
    <w:rsid w:val="00053C17"/>
    <w:rsid w:val="00060B51"/>
    <w:rsid w:val="0006622D"/>
    <w:rsid w:val="0007080A"/>
    <w:rsid w:val="000773A4"/>
    <w:rsid w:val="000805CF"/>
    <w:rsid w:val="00085E48"/>
    <w:rsid w:val="00096BB7"/>
    <w:rsid w:val="000A069F"/>
    <w:rsid w:val="000A0E04"/>
    <w:rsid w:val="000A36D9"/>
    <w:rsid w:val="000A4363"/>
    <w:rsid w:val="000A793F"/>
    <w:rsid w:val="000B7D52"/>
    <w:rsid w:val="000C7109"/>
    <w:rsid w:val="000E42C8"/>
    <w:rsid w:val="00100FC1"/>
    <w:rsid w:val="00101278"/>
    <w:rsid w:val="00111690"/>
    <w:rsid w:val="0012294E"/>
    <w:rsid w:val="0013373C"/>
    <w:rsid w:val="00134B49"/>
    <w:rsid w:val="001374E7"/>
    <w:rsid w:val="001523A4"/>
    <w:rsid w:val="0015271D"/>
    <w:rsid w:val="00173E27"/>
    <w:rsid w:val="0017748C"/>
    <w:rsid w:val="0018495F"/>
    <w:rsid w:val="00191BA4"/>
    <w:rsid w:val="00193EC7"/>
    <w:rsid w:val="00196B84"/>
    <w:rsid w:val="001A10A5"/>
    <w:rsid w:val="001C18D7"/>
    <w:rsid w:val="001C3A7B"/>
    <w:rsid w:val="001C3AEF"/>
    <w:rsid w:val="001C6D28"/>
    <w:rsid w:val="001D061E"/>
    <w:rsid w:val="001D0755"/>
    <w:rsid w:val="001E062C"/>
    <w:rsid w:val="001E583B"/>
    <w:rsid w:val="001F310D"/>
    <w:rsid w:val="001F39AC"/>
    <w:rsid w:val="00204A58"/>
    <w:rsid w:val="00215A68"/>
    <w:rsid w:val="00222095"/>
    <w:rsid w:val="00233B22"/>
    <w:rsid w:val="0024257A"/>
    <w:rsid w:val="00245F70"/>
    <w:rsid w:val="00250572"/>
    <w:rsid w:val="002717D8"/>
    <w:rsid w:val="0028475D"/>
    <w:rsid w:val="002943E9"/>
    <w:rsid w:val="002A26FC"/>
    <w:rsid w:val="002B01C5"/>
    <w:rsid w:val="002B17F5"/>
    <w:rsid w:val="002D2E69"/>
    <w:rsid w:val="002E18D7"/>
    <w:rsid w:val="002E44CF"/>
    <w:rsid w:val="002F2115"/>
    <w:rsid w:val="00313EA6"/>
    <w:rsid w:val="003172E0"/>
    <w:rsid w:val="00340735"/>
    <w:rsid w:val="003427B1"/>
    <w:rsid w:val="0034448A"/>
    <w:rsid w:val="0034701C"/>
    <w:rsid w:val="00365A37"/>
    <w:rsid w:val="00374D33"/>
    <w:rsid w:val="00386AB9"/>
    <w:rsid w:val="003A54A7"/>
    <w:rsid w:val="003C17B7"/>
    <w:rsid w:val="003D155A"/>
    <w:rsid w:val="003D6B6C"/>
    <w:rsid w:val="003D6F3D"/>
    <w:rsid w:val="003E0C26"/>
    <w:rsid w:val="003E4410"/>
    <w:rsid w:val="003E69EF"/>
    <w:rsid w:val="003F1A73"/>
    <w:rsid w:val="004204F3"/>
    <w:rsid w:val="00426CDE"/>
    <w:rsid w:val="00436A72"/>
    <w:rsid w:val="004505F6"/>
    <w:rsid w:val="00450CF0"/>
    <w:rsid w:val="00456079"/>
    <w:rsid w:val="00462C75"/>
    <w:rsid w:val="0046650E"/>
    <w:rsid w:val="004834AE"/>
    <w:rsid w:val="004846C8"/>
    <w:rsid w:val="00484ED6"/>
    <w:rsid w:val="004854BB"/>
    <w:rsid w:val="00485828"/>
    <w:rsid w:val="004A7EC4"/>
    <w:rsid w:val="004F3649"/>
    <w:rsid w:val="004F5910"/>
    <w:rsid w:val="004F6082"/>
    <w:rsid w:val="00507C8F"/>
    <w:rsid w:val="00521E0E"/>
    <w:rsid w:val="00552290"/>
    <w:rsid w:val="00567D8C"/>
    <w:rsid w:val="00570A69"/>
    <w:rsid w:val="00573DD5"/>
    <w:rsid w:val="005800DB"/>
    <w:rsid w:val="0058279C"/>
    <w:rsid w:val="00585452"/>
    <w:rsid w:val="00593271"/>
    <w:rsid w:val="00593F69"/>
    <w:rsid w:val="005A00B5"/>
    <w:rsid w:val="005B1FF8"/>
    <w:rsid w:val="005B4EAB"/>
    <w:rsid w:val="005D4AA6"/>
    <w:rsid w:val="005E2686"/>
    <w:rsid w:val="005E3A69"/>
    <w:rsid w:val="005E41CA"/>
    <w:rsid w:val="005F7684"/>
    <w:rsid w:val="00610223"/>
    <w:rsid w:val="006134B8"/>
    <w:rsid w:val="00624179"/>
    <w:rsid w:val="00626709"/>
    <w:rsid w:val="006454C3"/>
    <w:rsid w:val="00647A79"/>
    <w:rsid w:val="006618C2"/>
    <w:rsid w:val="00670DF6"/>
    <w:rsid w:val="00676BE5"/>
    <w:rsid w:val="0068673E"/>
    <w:rsid w:val="00687746"/>
    <w:rsid w:val="0069411E"/>
    <w:rsid w:val="006B158E"/>
    <w:rsid w:val="006C031F"/>
    <w:rsid w:val="006E1689"/>
    <w:rsid w:val="006E3682"/>
    <w:rsid w:val="006F2C0A"/>
    <w:rsid w:val="006F6DB2"/>
    <w:rsid w:val="006F75DD"/>
    <w:rsid w:val="00706889"/>
    <w:rsid w:val="00707A01"/>
    <w:rsid w:val="00712516"/>
    <w:rsid w:val="0071422C"/>
    <w:rsid w:val="0072237D"/>
    <w:rsid w:val="0073058C"/>
    <w:rsid w:val="0073568D"/>
    <w:rsid w:val="00735FCC"/>
    <w:rsid w:val="00760D47"/>
    <w:rsid w:val="00761AA8"/>
    <w:rsid w:val="00763542"/>
    <w:rsid w:val="007660B5"/>
    <w:rsid w:val="00787C86"/>
    <w:rsid w:val="00797A4E"/>
    <w:rsid w:val="007A1993"/>
    <w:rsid w:val="007A6E18"/>
    <w:rsid w:val="007A71D8"/>
    <w:rsid w:val="007D4A56"/>
    <w:rsid w:val="007D6FF2"/>
    <w:rsid w:val="007D73C7"/>
    <w:rsid w:val="007D7D12"/>
    <w:rsid w:val="007F47E1"/>
    <w:rsid w:val="008047EE"/>
    <w:rsid w:val="00807BBA"/>
    <w:rsid w:val="0081158C"/>
    <w:rsid w:val="008155CA"/>
    <w:rsid w:val="00821602"/>
    <w:rsid w:val="008240C3"/>
    <w:rsid w:val="00825AA2"/>
    <w:rsid w:val="008417DF"/>
    <w:rsid w:val="00847085"/>
    <w:rsid w:val="00864FE4"/>
    <w:rsid w:val="00873F4C"/>
    <w:rsid w:val="00877E50"/>
    <w:rsid w:val="0088456C"/>
    <w:rsid w:val="008908FD"/>
    <w:rsid w:val="00892F5B"/>
    <w:rsid w:val="008958D4"/>
    <w:rsid w:val="00895DE1"/>
    <w:rsid w:val="008A772F"/>
    <w:rsid w:val="008B00B3"/>
    <w:rsid w:val="008B4F67"/>
    <w:rsid w:val="008B609E"/>
    <w:rsid w:val="008C31AC"/>
    <w:rsid w:val="008C49DB"/>
    <w:rsid w:val="008F12DC"/>
    <w:rsid w:val="008F1523"/>
    <w:rsid w:val="008F2468"/>
    <w:rsid w:val="008F5409"/>
    <w:rsid w:val="009018A4"/>
    <w:rsid w:val="00905A95"/>
    <w:rsid w:val="009216E2"/>
    <w:rsid w:val="0093426D"/>
    <w:rsid w:val="00941E6D"/>
    <w:rsid w:val="0094514D"/>
    <w:rsid w:val="00945F2B"/>
    <w:rsid w:val="0095686D"/>
    <w:rsid w:val="00957125"/>
    <w:rsid w:val="00972ABF"/>
    <w:rsid w:val="00972B01"/>
    <w:rsid w:val="00992A9B"/>
    <w:rsid w:val="00993AA2"/>
    <w:rsid w:val="009A6CD3"/>
    <w:rsid w:val="009A7E75"/>
    <w:rsid w:val="009B3707"/>
    <w:rsid w:val="009B7755"/>
    <w:rsid w:val="009C66CC"/>
    <w:rsid w:val="009C7D23"/>
    <w:rsid w:val="009E0403"/>
    <w:rsid w:val="009E79FE"/>
    <w:rsid w:val="009F301A"/>
    <w:rsid w:val="009F6999"/>
    <w:rsid w:val="00A10B5D"/>
    <w:rsid w:val="00A1177C"/>
    <w:rsid w:val="00A12D4B"/>
    <w:rsid w:val="00A20F51"/>
    <w:rsid w:val="00A2147D"/>
    <w:rsid w:val="00A25477"/>
    <w:rsid w:val="00A30375"/>
    <w:rsid w:val="00A324D7"/>
    <w:rsid w:val="00A5257C"/>
    <w:rsid w:val="00A5738B"/>
    <w:rsid w:val="00A7064C"/>
    <w:rsid w:val="00A8315D"/>
    <w:rsid w:val="00A903A0"/>
    <w:rsid w:val="00A94C9E"/>
    <w:rsid w:val="00AA1C82"/>
    <w:rsid w:val="00AA5B20"/>
    <w:rsid w:val="00AB592E"/>
    <w:rsid w:val="00AD470A"/>
    <w:rsid w:val="00AE2AF7"/>
    <w:rsid w:val="00AE3D1A"/>
    <w:rsid w:val="00AF3990"/>
    <w:rsid w:val="00B051FC"/>
    <w:rsid w:val="00B100B8"/>
    <w:rsid w:val="00B13E84"/>
    <w:rsid w:val="00B37ED8"/>
    <w:rsid w:val="00B65BDC"/>
    <w:rsid w:val="00B6711B"/>
    <w:rsid w:val="00B7377A"/>
    <w:rsid w:val="00B947CF"/>
    <w:rsid w:val="00BA0B49"/>
    <w:rsid w:val="00BB7E53"/>
    <w:rsid w:val="00BC3B8D"/>
    <w:rsid w:val="00BE0CBF"/>
    <w:rsid w:val="00BE5030"/>
    <w:rsid w:val="00BF30C8"/>
    <w:rsid w:val="00BF6F58"/>
    <w:rsid w:val="00C072B3"/>
    <w:rsid w:val="00C13648"/>
    <w:rsid w:val="00C3058D"/>
    <w:rsid w:val="00C42D0C"/>
    <w:rsid w:val="00C43D7D"/>
    <w:rsid w:val="00C46BAA"/>
    <w:rsid w:val="00C673F4"/>
    <w:rsid w:val="00C67B67"/>
    <w:rsid w:val="00C72E5F"/>
    <w:rsid w:val="00C93C76"/>
    <w:rsid w:val="00CC20F7"/>
    <w:rsid w:val="00CC24C9"/>
    <w:rsid w:val="00CD26B3"/>
    <w:rsid w:val="00CD3A5C"/>
    <w:rsid w:val="00CD3F66"/>
    <w:rsid w:val="00D034FB"/>
    <w:rsid w:val="00D03BD7"/>
    <w:rsid w:val="00D06C36"/>
    <w:rsid w:val="00D20504"/>
    <w:rsid w:val="00D2183C"/>
    <w:rsid w:val="00D22101"/>
    <w:rsid w:val="00D248E1"/>
    <w:rsid w:val="00D32A6D"/>
    <w:rsid w:val="00D34DC5"/>
    <w:rsid w:val="00D34EDD"/>
    <w:rsid w:val="00D407E4"/>
    <w:rsid w:val="00D40B0D"/>
    <w:rsid w:val="00D50278"/>
    <w:rsid w:val="00D5422D"/>
    <w:rsid w:val="00D579EC"/>
    <w:rsid w:val="00D652E2"/>
    <w:rsid w:val="00D658F1"/>
    <w:rsid w:val="00D67F0B"/>
    <w:rsid w:val="00D702B3"/>
    <w:rsid w:val="00D70C21"/>
    <w:rsid w:val="00D71619"/>
    <w:rsid w:val="00D72A8F"/>
    <w:rsid w:val="00D8039F"/>
    <w:rsid w:val="00D83D61"/>
    <w:rsid w:val="00D9256A"/>
    <w:rsid w:val="00DA1494"/>
    <w:rsid w:val="00DA3425"/>
    <w:rsid w:val="00DA3B95"/>
    <w:rsid w:val="00DB3C9E"/>
    <w:rsid w:val="00DC4BD3"/>
    <w:rsid w:val="00DD1404"/>
    <w:rsid w:val="00DD3AE5"/>
    <w:rsid w:val="00DE5F37"/>
    <w:rsid w:val="00DE77E4"/>
    <w:rsid w:val="00DF2A75"/>
    <w:rsid w:val="00DF3FED"/>
    <w:rsid w:val="00DF665B"/>
    <w:rsid w:val="00E13607"/>
    <w:rsid w:val="00E20059"/>
    <w:rsid w:val="00E26739"/>
    <w:rsid w:val="00E310E0"/>
    <w:rsid w:val="00E31AE8"/>
    <w:rsid w:val="00E36F53"/>
    <w:rsid w:val="00E4705F"/>
    <w:rsid w:val="00E473B9"/>
    <w:rsid w:val="00E51C3B"/>
    <w:rsid w:val="00E57B3A"/>
    <w:rsid w:val="00E66B01"/>
    <w:rsid w:val="00E84A86"/>
    <w:rsid w:val="00EA43D7"/>
    <w:rsid w:val="00EA4784"/>
    <w:rsid w:val="00EA6CA1"/>
    <w:rsid w:val="00EA7E87"/>
    <w:rsid w:val="00EC1546"/>
    <w:rsid w:val="00EC2DCF"/>
    <w:rsid w:val="00EC469D"/>
    <w:rsid w:val="00EC69A8"/>
    <w:rsid w:val="00EC6BD6"/>
    <w:rsid w:val="00EC6BE1"/>
    <w:rsid w:val="00EE339C"/>
    <w:rsid w:val="00EF1D78"/>
    <w:rsid w:val="00F05F69"/>
    <w:rsid w:val="00F10277"/>
    <w:rsid w:val="00F116AB"/>
    <w:rsid w:val="00F27C5E"/>
    <w:rsid w:val="00F366D6"/>
    <w:rsid w:val="00F370B6"/>
    <w:rsid w:val="00F44B04"/>
    <w:rsid w:val="00F77ECB"/>
    <w:rsid w:val="00F85D0D"/>
    <w:rsid w:val="00FB36B5"/>
    <w:rsid w:val="00FC2188"/>
    <w:rsid w:val="00FD1394"/>
    <w:rsid w:val="00FD59C2"/>
    <w:rsid w:val="00FE1CFF"/>
    <w:rsid w:val="00FE35E4"/>
    <w:rsid w:val="00FF1309"/>
    <w:rsid w:val="00FF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F110"/>
  <w15:chartTrackingRefBased/>
  <w15:docId w15:val="{D6E4A86B-C861-B743-AA75-A8873D5A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FC1"/>
    <w:pPr>
      <w:spacing w:after="200"/>
    </w:pPr>
    <w:rPr>
      <w:rFonts w:ascii="Times New Roman" w:eastAsia="MS Mincho" w:hAnsi="Times New Roman" w:cs="Times New Roman (Body CS)"/>
      <w:sz w:val="21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0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0F6226-7948-FE40-9AAF-0AB965978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17T12:53:00Z</dcterms:created>
  <dcterms:modified xsi:type="dcterms:W3CDTF">2023-03-17T12:53:00Z</dcterms:modified>
</cp:coreProperties>
</file>